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7B6D" w:rsidRPr="00716F47" w:rsidRDefault="0066375E">
      <w:pPr>
        <w:rPr>
          <w:rFonts w:ascii="Arial" w:eastAsia="Arial" w:hAnsi="Arial" w:cs="Arial"/>
          <w:b/>
          <w:color w:val="000000"/>
          <w:sz w:val="21"/>
          <w:szCs w:val="28"/>
        </w:rPr>
      </w:pPr>
      <w:r>
        <w:rPr>
          <w:rFonts w:ascii="Arial" w:eastAsia="Arial" w:hAnsi="Arial" w:cs="Arial"/>
          <w:b/>
          <w:sz w:val="21"/>
          <w:szCs w:val="28"/>
        </w:rPr>
        <w:t xml:space="preserve">Suppl Table </w:t>
      </w:r>
      <w:r w:rsidR="00634F4F">
        <w:rPr>
          <w:rFonts w:ascii="Arial" w:eastAsia="Arial" w:hAnsi="Arial" w:cs="Arial"/>
          <w:b/>
          <w:sz w:val="21"/>
          <w:szCs w:val="28"/>
        </w:rPr>
        <w:t>5</w:t>
      </w:r>
      <w:bookmarkStart w:id="0" w:name="_GoBack"/>
      <w:bookmarkEnd w:id="0"/>
      <w:r w:rsidR="00CB5630" w:rsidRPr="00716F47">
        <w:rPr>
          <w:rFonts w:ascii="Arial" w:eastAsia="Arial" w:hAnsi="Arial" w:cs="Arial"/>
          <w:b/>
          <w:sz w:val="21"/>
          <w:szCs w:val="28"/>
        </w:rPr>
        <w:t xml:space="preserve">: </w:t>
      </w:r>
      <w:r w:rsidR="00CB5630" w:rsidRPr="00716F47">
        <w:rPr>
          <w:rFonts w:ascii="Arial" w:eastAsia="Arial" w:hAnsi="Arial" w:cs="Arial"/>
          <w:b/>
          <w:color w:val="000000"/>
          <w:sz w:val="21"/>
          <w:szCs w:val="28"/>
        </w:rPr>
        <w:t xml:space="preserve">Preference scale of candidate AMPs based on docking interactions with mutated sortase C protein of </w:t>
      </w:r>
      <w:r w:rsidR="00CB5630" w:rsidRPr="00716F47">
        <w:rPr>
          <w:rFonts w:ascii="Arial" w:eastAsia="Arial" w:hAnsi="Arial" w:cs="Arial"/>
          <w:b/>
          <w:i/>
          <w:color w:val="000000"/>
          <w:sz w:val="21"/>
          <w:szCs w:val="28"/>
        </w:rPr>
        <w:t>C. striatum</w:t>
      </w:r>
      <w:r w:rsidR="00CB5630" w:rsidRPr="00716F47">
        <w:rPr>
          <w:rFonts w:ascii="Arial" w:eastAsia="Arial" w:hAnsi="Arial" w:cs="Arial"/>
          <w:b/>
          <w:color w:val="000000"/>
          <w:sz w:val="21"/>
          <w:szCs w:val="28"/>
        </w:rPr>
        <w:t xml:space="preserve"> </w:t>
      </w:r>
    </w:p>
    <w:p w:rsidR="00F57B6D" w:rsidRPr="00716F47" w:rsidRDefault="00CB5630">
      <w:pPr>
        <w:rPr>
          <w:rFonts w:ascii="Arial" w:eastAsia="Arial" w:hAnsi="Arial" w:cs="Arial"/>
          <w:b/>
          <w:color w:val="000000"/>
          <w:sz w:val="21"/>
          <w:szCs w:val="28"/>
        </w:rPr>
      </w:pPr>
      <w:r w:rsidRPr="00716F47">
        <w:rPr>
          <w:rFonts w:ascii="Arial" w:eastAsia="Arial" w:hAnsi="Arial" w:cs="Arial"/>
          <w:b/>
          <w:color w:val="000000"/>
          <w:sz w:val="21"/>
          <w:szCs w:val="28"/>
        </w:rPr>
        <w:t>(</w:t>
      </w:r>
      <w:r w:rsidRPr="00716F47">
        <w:rPr>
          <w:rFonts w:ascii="Arial" w:eastAsia="Arial" w:hAnsi="Arial" w:cs="Arial"/>
          <w:color w:val="000000"/>
          <w:sz w:val="21"/>
          <w:szCs w:val="28"/>
        </w:rPr>
        <w:t xml:space="preserve">where 10 represents the most optimum docking interactions and 0 represents no interactions with the protein residues) </w:t>
      </w:r>
    </w:p>
    <w:p w:rsidR="00F57B6D" w:rsidRPr="00716F47" w:rsidRDefault="00F57B6D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jc w:val="both"/>
        <w:rPr>
          <w:rFonts w:ascii="Arial" w:eastAsia="Arial" w:hAnsi="Arial" w:cs="Arial"/>
          <w:color w:val="000000"/>
          <w:sz w:val="21"/>
          <w:szCs w:val="28"/>
        </w:rPr>
      </w:pPr>
    </w:p>
    <w:p w:rsidR="00F57B6D" w:rsidRPr="00716F47" w:rsidRDefault="00F57B6D">
      <w:pPr>
        <w:rPr>
          <w:rFonts w:ascii="Arial" w:eastAsia="Arial" w:hAnsi="Arial" w:cs="Arial"/>
          <w:sz w:val="21"/>
          <w:szCs w:val="28"/>
        </w:rPr>
      </w:pPr>
    </w:p>
    <w:tbl>
      <w:tblPr>
        <w:tblStyle w:val="a"/>
        <w:tblW w:w="21533" w:type="dxa"/>
        <w:tblInd w:w="-1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5"/>
        <w:gridCol w:w="1035"/>
        <w:gridCol w:w="1365"/>
        <w:gridCol w:w="1568"/>
        <w:gridCol w:w="2430"/>
        <w:gridCol w:w="3420"/>
        <w:gridCol w:w="1710"/>
        <w:gridCol w:w="1620"/>
        <w:gridCol w:w="4050"/>
        <w:gridCol w:w="1620"/>
        <w:gridCol w:w="1440"/>
      </w:tblGrid>
      <w:tr w:rsidR="00F57B6D" w:rsidRPr="00716F47" w:rsidTr="00716F47">
        <w:tc>
          <w:tcPr>
            <w:tcW w:w="1275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CB563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Serial Number</w:t>
            </w:r>
          </w:p>
        </w:tc>
        <w:tc>
          <w:tcPr>
            <w:tcW w:w="1035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CB563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Pep ID</w:t>
            </w:r>
          </w:p>
        </w:tc>
        <w:tc>
          <w:tcPr>
            <w:tcW w:w="1365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CB563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DRAMP ID</w:t>
            </w:r>
          </w:p>
        </w:tc>
        <w:tc>
          <w:tcPr>
            <w:tcW w:w="1568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CB563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AMP length (residues)</w:t>
            </w:r>
          </w:p>
        </w:tc>
        <w:tc>
          <w:tcPr>
            <w:tcW w:w="2430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CB563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Sequence</w:t>
            </w:r>
          </w:p>
        </w:tc>
        <w:tc>
          <w:tcPr>
            <w:tcW w:w="3420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CB563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Name of AMP</w:t>
            </w:r>
          </w:p>
        </w:tc>
        <w:tc>
          <w:tcPr>
            <w:tcW w:w="1710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CB563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TORSDOF</w:t>
            </w:r>
          </w:p>
        </w:tc>
        <w:tc>
          <w:tcPr>
            <w:tcW w:w="1620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CB563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Docking Score (kcal/mol)</w:t>
            </w:r>
          </w:p>
        </w:tc>
        <w:tc>
          <w:tcPr>
            <w:tcW w:w="4050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CB5630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Interacting Residues</w:t>
            </w:r>
          </w:p>
        </w:tc>
        <w:tc>
          <w:tcPr>
            <w:tcW w:w="1620" w:type="dxa"/>
            <w:shd w:val="clear" w:color="auto" w:fill="A8A8A8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Essential criteria</w:t>
            </w:r>
          </w:p>
        </w:tc>
        <w:tc>
          <w:tcPr>
            <w:tcW w:w="1440" w:type="dxa"/>
            <w:shd w:val="clear" w:color="auto" w:fill="A8A8A8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Preference Score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-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PMTG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PMTG Motif of the Pilin Subunit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4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GLN143</w:t>
            </w:r>
          </w:p>
        </w:tc>
        <w:tc>
          <w:tcPr>
            <w:tcW w:w="1620" w:type="dxa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STANDARD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707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64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WWRWW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CM11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6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6.2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RG239, ASN236, THR137, THR169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Interactions with two putative catalytic site residues, seen as His168 and Arg239</w:t>
            </w:r>
          </w:p>
        </w:tc>
        <w:tc>
          <w:tcPr>
            <w:tcW w:w="1440" w:type="dxa"/>
            <w:shd w:val="clear" w:color="auto" w:fill="FE00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0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021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4173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WLLKW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2KW2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RG239, ASN236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00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0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58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503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WKSYVRRW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SG-11 (Ixosin-B peptide derivative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RG239, LEU96, LEU96, PRO94, PRO9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00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0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78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719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DDDDDDD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SAAP fraction 3 (Surfactant-associated anionic peptide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RG239, ASN236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00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0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437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337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TQSHQ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S. amritsarensis lipopeptide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4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1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RG239, GLN143, ASP13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00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0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4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7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LKAF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4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RG239, LEU96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00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0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9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KlAF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6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RG239, GLN143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00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0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70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64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WRWIW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CM12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6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HIS168, GLN143, TYR233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  <w:p w:rsidR="00CB5630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Multiple explicit interactions with His168 from the putative triad</w:t>
            </w: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66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9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21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4174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WLKKW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2K3W2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HIS168, ASN236, GLN143, GLN143, THR137, PRO9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66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9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8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2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GKGGG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2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HIS168, GLN143, ALA9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66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9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50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5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KLAY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28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HIS168, GLN143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66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9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934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0873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LK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al-ano-5 (Pal-anoplin peptide derivative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66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9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931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087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LKRIKT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al-ano-8 (Pal-anoplin peptide derivative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4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HIS168, ASN236, ASN236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66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9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710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644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WRWFIH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RS22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6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Only one</w:t>
            </w:r>
          </w:p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explicit interaction with His168 from the putative triad</w:t>
            </w: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bookmarkStart w:id="1" w:name="_gjdgxs"/>
            <w:bookmarkEnd w:id="1"/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lastRenderedPageBreak/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44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309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WAIVL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Baceridin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0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88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RRWWW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LFB-6RW 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0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P13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7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1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VVTN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usaricidin A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0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70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643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WWWRW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CM21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GLN143, ASP139, PRO94, PRO9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9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37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VGVGGGFG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Crinicepsin-1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6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FALK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2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7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THR137, PRO9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05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47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DWTXWSX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Bacthuricin F4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7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6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26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DVLLE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statin A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ASP139, ALA172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9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869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RRWVIWR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Bac8d (Bac2A variant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LEU96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61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2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VYTQ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usaricidin D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ASP13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21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417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WLLKW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3K2W2 (LlKmW2 model peptides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0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2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DVLLE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statin C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GLN143, ARG98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9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293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SPGG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ntimicrobial protein 2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5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4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GLN143, THR137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87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989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KWLL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L4K2W4 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4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501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44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FALK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21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4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1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4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FAKL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1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PRO9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6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135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2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RVCFAIPLPICH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Tigerinin-2 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2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ASP139, ASP139, ASP13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020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417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WLKKW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K2W2 (LlKmW2 model peptides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6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1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44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214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RIKI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K6-all D (Derived from IK8-all L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1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9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3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LE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tetrin B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ASN236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9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3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E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peptide A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87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KLAF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7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7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4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LKAF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7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ILE235, GLY23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40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34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E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peptide C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41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21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RI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K4-all D (Derived from IK8-all L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50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4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KLAY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25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ASP139, THR137, ALA95, PRO9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8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2999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FKISIH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Jellein-1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97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3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LE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tetrin C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lastRenderedPageBreak/>
              <w:t>4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1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0766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VFLGL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JCpep7 (Plants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RG239, GLN143, ASP13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8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26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KGGGG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3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4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FALK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9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36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30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RRRRRRR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R8 (De novo synthesis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ASP139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8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2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GGKG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5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7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PRO94, GLY170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1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3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E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peptide D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3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33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LE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peptide B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674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61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IIKVV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-III/10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5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ASP13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8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KLAF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9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ALA9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50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4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KLAY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22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, THR137, PRO94, GLY170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93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087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LKRI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al-ano-7 (Pal-anoplin peptide derivative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50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5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KLAF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29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ASN236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24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424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LKLLLL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Synthetic 1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2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IS168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EAC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8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844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077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FFLSRIF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emporin-SHf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6.1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RG239, GLN143, PRO94, ILE235, GLY234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Interaction with Arg239 of the putative triad</w:t>
            </w:r>
          </w:p>
        </w:tc>
        <w:tc>
          <w:tcPr>
            <w:tcW w:w="1440" w:type="dxa"/>
            <w:shd w:val="clear" w:color="auto" w:fill="FFEB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7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4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27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DVLLE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statin B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4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RG239, GLN143, GLN143, ALA9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EB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7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0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3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FAKL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0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RG239, ASN236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EB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7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88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082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RIRVRV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V7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1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RG239, GLN143, ASP139, THR137, GLY234, GLY23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EB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7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4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FAKL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8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1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RG239, ASN236, ASN236, PRO94, GLY170, TYR23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EB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7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020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4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SCNCVCGVCCSCSP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mythiamicin A/B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RG239, GLN143, THR16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EB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7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84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27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GGGK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4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RG239, ASN236, ASP139, ALA95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EB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7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1827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3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VLPLISMALGKL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emporin-1La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2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RG239, ASN236, 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FFEB00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7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32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003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SEIQP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antibiotic carnocin-UI49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ASN236, GLN143, ILE235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Multiple explicit interactions with Asn236 near the putative triad</w:t>
            </w:r>
          </w:p>
        </w:tc>
        <w:tc>
          <w:tcPr>
            <w:tcW w:w="1440" w:type="dxa"/>
            <w:shd w:val="clear" w:color="auto" w:fill="E6FF4B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6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40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217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RIKIRI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K8-2D (Derived from IK8-all L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ASN236, GLN143, ASP139, ASP139, ARG98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E6FF4B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6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4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21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RIKIRI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K8-all L (De novo synthesis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ASN236, GLN143, ASP13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E6FF4B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6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108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LGKLLSTAAGLLSN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lyteserin-2a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ASN236, GLN143, GLN143, GLN143, ASP140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E6FF4B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6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1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119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LPKLFAKITKKNMAHI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ndersonin-Y1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0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ASN236, GLN143, GLN143, THR137, LEU96, ARG98, THR237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E6FF4B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6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81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24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GKGGG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B1 (De Novo Synthesis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GLN143, LEU96, GLY170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Interactions with Asn236 and Gln143</w:t>
            </w:r>
          </w:p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near the putative triad</w:t>
            </w:r>
          </w:p>
        </w:tc>
        <w:tc>
          <w:tcPr>
            <w:tcW w:w="1440" w:type="dxa"/>
            <w:shd w:val="clear" w:color="auto" w:fill="B7FF91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5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05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4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YGDVPLY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Bifidin I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GLN143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B7FF91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5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8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99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LLKWLL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4K3W5 (LlKmWn model peptide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GLN143, ASP139, PRO94, THR237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B7FF91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5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53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439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MVGT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EP3 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6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7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GLN143, THR137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B7FF91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5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98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4037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KLLKK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mmobilized peptide E07LKK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GLN143, ASP139, THR137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B7FF91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5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118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9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ALKSGGWLRLFGLKDKKH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Chensinin-1ZHa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3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GLN143, ASP139, THR137, GLY23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B7FF91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5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0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076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RPRCWIKIKFRCKSLKF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iceain 2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3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GLN143, ASP139, ASP139, LEU96, PRO94, ALA172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B7FF91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5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1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1195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5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IFPKKNIINSLFG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ndersonin-D1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3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ASN236, ASP139, </w:t>
            </w:r>
          </w:p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RG98, ARG98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Only one interaction with Asn236 near the putative triad</w:t>
            </w:r>
          </w:p>
          <w:p w:rsidR="00716F47" w:rsidRP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70FFD3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4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0764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0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SLRPRCWIKIKFRCKSLKF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iceain 1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2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N236, THR137, PRO94, ARG98, ARG98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70FFD3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4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81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284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RRWQW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fcinB (20-25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GLN143, ASP139, LEU96, LEU96, PRO94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CB5630" w:rsidP="002C7843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Only one interaction with Gln143 near the putative triad</w:t>
            </w: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6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2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VYTN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usaricidin C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GLY170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8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29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LKAF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6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4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ASP139, THR137, LEU96, PRO9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7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54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HKTDSFVGLM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Neurokinin A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2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GLN143, ASP139, THR237, THR237 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470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19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VVTQ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usaricidin B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3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22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IRKIIR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Control-4D (Derived from IK12-all L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GLY170, GLY170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lastRenderedPageBreak/>
              <w:t>8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4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213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RIKIRI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K8-all D (Derived from IK8-all L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ASP139, THR137, THR137, ILE235, THR237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9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86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RIWVIWR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Bac8c (Bac2A variant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9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THR169, TYR233, GLY23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8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98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KWL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3K3W4 (LlKmWn model peptide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8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ASP13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42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216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RIKIRI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K8-4D (Derived from IK8-all L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7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PRO94, GLY170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5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8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KLAF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5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6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ASP139, LEU96, PRO9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93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0872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6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LKRI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al-ano-6 (Pal-anoplin peptide derivative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GLY170, GLY170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3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22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IRKIIR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Control-all L (Derived from IK12-all L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2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8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99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LKWLKKL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4K3W4 (LlKmWn model peptide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1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3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88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KLKAFA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8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2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N143, ASP139, ASP139, ASP139, PRO94, ARG98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23E5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3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4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500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43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FAKL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20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P139, ASP139, ILE235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CB5630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Interactions with Asp139 away from the putative triad</w:t>
            </w:r>
          </w:p>
          <w:p w:rsidR="00716F47" w:rsidRP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389CFE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2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5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94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867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RIWVIRW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Bac8b (Bac2A variant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7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P139, PRO94, PRO94, GLY234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389CFE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2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6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67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1350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1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FCTMIPIPRCY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igerinin-1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P139, THR237, THR237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389CFE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2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7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534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4394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MVSS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 xml:space="preserve">EP2 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SP139, THR169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389CFE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2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8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236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221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IIRKIIR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Control-all D (From IK12-all L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42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HR137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2C7843" w:rsidRDefault="002C7843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Interactions with other residues away from the putative triad</w:t>
            </w:r>
          </w:p>
          <w:p w:rsidR="00716F47" w:rsidRP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3055FE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9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549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1436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7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AFALKKK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Peptide 13 (Derived from B1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LY170, ILE235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3055FE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</w:t>
            </w:r>
          </w:p>
        </w:tc>
      </w:tr>
      <w:tr w:rsidR="00F57B6D" w:rsidRPr="00716F47" w:rsidTr="00716F47"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0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309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8229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2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LE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Gageotetrin A (Bacteriocin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3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THR231, THR231</w:t>
            </w:r>
          </w:p>
        </w:tc>
        <w:tc>
          <w:tcPr>
            <w:tcW w:w="1620" w:type="dxa"/>
            <w:vMerge/>
            <w:shd w:val="clear" w:color="auto" w:fill="auto"/>
          </w:tcPr>
          <w:p w:rsidR="00F57B6D" w:rsidRPr="00716F47" w:rsidRDefault="00F57B6D" w:rsidP="00716F4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3055FE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1</w:t>
            </w:r>
          </w:p>
        </w:tc>
      </w:tr>
      <w:tr w:rsidR="00F57B6D" w:rsidRPr="00716F47" w:rsidTr="00716F47">
        <w:tc>
          <w:tcPr>
            <w:tcW w:w="127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03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365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568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243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34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71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405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>
            <w:pPr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620" w:type="dxa"/>
            <w:shd w:val="clear" w:color="auto" w:fill="878787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  <w:tc>
          <w:tcPr>
            <w:tcW w:w="1440" w:type="dxa"/>
            <w:shd w:val="clear" w:color="auto" w:fill="878787"/>
            <w:tcMar>
              <w:top w:w="0" w:type="dxa"/>
              <w:right w:w="0" w:type="dxa"/>
            </w:tcMar>
            <w:vAlign w:val="center"/>
          </w:tcPr>
          <w:p w:rsidR="00F57B6D" w:rsidRPr="00716F47" w:rsidRDefault="00F57B6D" w:rsidP="00716F47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</w:p>
        </w:tc>
      </w:tr>
      <w:tr w:rsidR="00F57B6D" w:rsidRPr="00716F47" w:rsidTr="00716F47">
        <w:trPr>
          <w:trHeight w:val="613"/>
        </w:trPr>
        <w:tc>
          <w:tcPr>
            <w:tcW w:w="127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101</w:t>
            </w:r>
          </w:p>
        </w:tc>
        <w:tc>
          <w:tcPr>
            <w:tcW w:w="103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993</w:t>
            </w:r>
          </w:p>
        </w:tc>
        <w:tc>
          <w:tcPr>
            <w:tcW w:w="1365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03866</w:t>
            </w:r>
          </w:p>
        </w:tc>
        <w:tc>
          <w:tcPr>
            <w:tcW w:w="1568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8</w:t>
            </w:r>
          </w:p>
        </w:tc>
        <w:tc>
          <w:tcPr>
            <w:tcW w:w="243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KIWVIRWR</w:t>
            </w:r>
          </w:p>
        </w:tc>
        <w:tc>
          <w:tcPr>
            <w:tcW w:w="34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Bac8a (Bac2A variant)</w:t>
            </w:r>
          </w:p>
        </w:tc>
        <w:tc>
          <w:tcPr>
            <w:tcW w:w="171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38</w:t>
            </w:r>
          </w:p>
        </w:tc>
        <w:tc>
          <w:tcPr>
            <w:tcW w:w="162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-4.5</w:t>
            </w:r>
          </w:p>
        </w:tc>
        <w:tc>
          <w:tcPr>
            <w:tcW w:w="4050" w:type="dxa"/>
            <w:tcMar>
              <w:top w:w="0" w:type="dxa"/>
              <w:right w:w="0" w:type="dxa"/>
            </w:tcMar>
            <w:vAlign w:val="center"/>
          </w:tcPr>
          <w:p w:rsidR="00F57B6D" w:rsidRPr="00716F47" w:rsidRDefault="00CB5630">
            <w:pPr>
              <w:jc w:val="center"/>
              <w:rPr>
                <w:rFonts w:ascii="Arial" w:eastAsia="Arial" w:hAnsi="Arial" w:cs="Arial"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color w:val="000000"/>
                <w:sz w:val="18"/>
                <w:szCs w:val="28"/>
              </w:rPr>
              <w:t>No H interaction with any residues</w:t>
            </w:r>
          </w:p>
        </w:tc>
        <w:tc>
          <w:tcPr>
            <w:tcW w:w="1620" w:type="dxa"/>
            <w:shd w:val="clear" w:color="auto" w:fill="auto"/>
          </w:tcPr>
          <w:p w:rsidR="00716F47" w:rsidRDefault="00716F47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</w:p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No interactions</w:t>
            </w:r>
          </w:p>
        </w:tc>
        <w:tc>
          <w:tcPr>
            <w:tcW w:w="1440" w:type="dxa"/>
            <w:shd w:val="clear" w:color="auto" w:fill="0000FF"/>
            <w:tcMar>
              <w:top w:w="0" w:type="dxa"/>
              <w:right w:w="0" w:type="dxa"/>
            </w:tcMar>
            <w:vAlign w:val="center"/>
          </w:tcPr>
          <w:p w:rsidR="00F57B6D" w:rsidRPr="00716F47" w:rsidRDefault="00CB5630" w:rsidP="00716F47">
            <w:pPr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</w:pPr>
            <w:r w:rsidRPr="00716F47">
              <w:rPr>
                <w:rFonts w:ascii="Arial" w:eastAsia="Arial" w:hAnsi="Arial" w:cs="Arial"/>
                <w:b/>
                <w:color w:val="000000"/>
                <w:sz w:val="18"/>
                <w:szCs w:val="28"/>
              </w:rPr>
              <w:t>0</w:t>
            </w:r>
          </w:p>
        </w:tc>
      </w:tr>
    </w:tbl>
    <w:p w:rsidR="00F57B6D" w:rsidRPr="00716F47" w:rsidRDefault="00F57B6D">
      <w:pPr>
        <w:rPr>
          <w:rFonts w:ascii="Arial" w:eastAsia="Arial" w:hAnsi="Arial" w:cs="Arial"/>
          <w:sz w:val="18"/>
          <w:szCs w:val="28"/>
        </w:rPr>
      </w:pPr>
    </w:p>
    <w:sectPr w:rsidR="00F57B6D" w:rsidRPr="00716F47" w:rsidSect="00E22E16">
      <w:pgSz w:w="24480" w:h="158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B6D"/>
    <w:rsid w:val="002C7843"/>
    <w:rsid w:val="00634F4F"/>
    <w:rsid w:val="0066188E"/>
    <w:rsid w:val="0066375E"/>
    <w:rsid w:val="00716F47"/>
    <w:rsid w:val="00BE6D60"/>
    <w:rsid w:val="00CB5630"/>
    <w:rsid w:val="00E22E16"/>
    <w:rsid w:val="00F57B6D"/>
    <w:rsid w:val="00FF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E0FE2A"/>
  <w15:docId w15:val="{DE405F17-6FFA-234F-A6E9-43C8DC0E3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3A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A1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17</Words>
  <Characters>8647</Characters>
  <Application>Microsoft Office Word</Application>
  <DocSecurity>0</DocSecurity>
  <Lines>72</Lines>
  <Paragraphs>20</Paragraphs>
  <ScaleCrop>false</ScaleCrop>
  <Company/>
  <LinksUpToDate>false</LinksUpToDate>
  <CharactersWithSpaces>10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3</cp:revision>
  <cp:lastPrinted>2021-10-27T06:35:00Z</cp:lastPrinted>
  <dcterms:created xsi:type="dcterms:W3CDTF">2021-10-27T06:35:00Z</dcterms:created>
  <dcterms:modified xsi:type="dcterms:W3CDTF">2021-10-27T06:35:00Z</dcterms:modified>
</cp:coreProperties>
</file>